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60932" w14:textId="4775CD27" w:rsidR="0081286B" w:rsidRPr="00AC61EA" w:rsidRDefault="0081286B" w:rsidP="0081286B">
      <w:pPr>
        <w:jc w:val="center"/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b/>
          <w:bCs/>
          <w:sz w:val="24"/>
          <w:szCs w:val="24"/>
          <w:lang w:val="en-IE"/>
        </w:rPr>
        <w:t xml:space="preserve">Supplementary Material </w:t>
      </w:r>
      <w:r w:rsidR="002B223D">
        <w:rPr>
          <w:rFonts w:ascii="Times New Roman" w:hAnsi="Times New Roman" w:cs="Times New Roman"/>
          <w:b/>
          <w:bCs/>
          <w:sz w:val="24"/>
          <w:szCs w:val="24"/>
          <w:lang w:val="en-IE"/>
        </w:rPr>
        <w:t>D</w:t>
      </w:r>
    </w:p>
    <w:p w14:paraId="1D15C21F" w14:textId="70888ED6" w:rsidR="00FF03BB" w:rsidRPr="00AC61EA" w:rsidRDefault="001428E2" w:rsidP="00674255">
      <w:pPr>
        <w:jc w:val="center"/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sz w:val="24"/>
          <w:szCs w:val="24"/>
          <w:lang w:val="en-IE"/>
        </w:rPr>
        <w:t>Graphical Illustration of Significant Interaction Terms</w:t>
      </w:r>
    </w:p>
    <w:p w14:paraId="3C7B8C6B" w14:textId="6AC6CAEC" w:rsidR="005026F3" w:rsidRPr="00AC61EA" w:rsidRDefault="005026F3" w:rsidP="00C96761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6763A8B5" w14:textId="6165C928" w:rsidR="005026F3" w:rsidRPr="00AC61EA" w:rsidRDefault="005026F3" w:rsidP="005026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sz w:val="24"/>
          <w:szCs w:val="24"/>
          <w:lang w:val="en-IE"/>
        </w:rPr>
        <w:t>Joint graphical illustration of significant interaction terms Gender*Person and Relationship*Person concerning GDS-15 sum score</w:t>
      </w:r>
    </w:p>
    <w:p w14:paraId="18E2F02E" w14:textId="377796B8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61312" behindDoc="0" locked="0" layoutInCell="1" allowOverlap="1" wp14:anchorId="2EC62502" wp14:editId="090B34C9">
            <wp:simplePos x="0" y="0"/>
            <wp:positionH relativeFrom="column">
              <wp:posOffset>375920</wp:posOffset>
            </wp:positionH>
            <wp:positionV relativeFrom="paragraph">
              <wp:posOffset>70485</wp:posOffset>
            </wp:positionV>
            <wp:extent cx="4951730" cy="3428365"/>
            <wp:effectExtent l="0" t="0" r="1270" b="635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75" r="38286" b="16819"/>
                    <a:stretch/>
                  </pic:blipFill>
                  <pic:spPr bwMode="auto">
                    <a:xfrm>
                      <a:off x="0" y="0"/>
                      <a:ext cx="4951730" cy="3428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2B6D44F3" w14:textId="358B2E2F" w:rsidR="00FF03BB" w:rsidRPr="00AC61EA" w:rsidRDefault="00FF03BB" w:rsidP="00C96761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9B043D1" w14:textId="3EFA201E" w:rsidR="00C96761" w:rsidRPr="00AC61EA" w:rsidRDefault="00C96761" w:rsidP="00C96761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25E1C596" w14:textId="782710A0" w:rsidR="00674255" w:rsidRPr="00AC61EA" w:rsidRDefault="00674255" w:rsidP="00674255">
      <w:pPr>
        <w:pStyle w:val="ListParagraph"/>
        <w:rPr>
          <w:rFonts w:ascii="Times New Roman" w:hAnsi="Times New Roman" w:cs="Times New Roman"/>
          <w:sz w:val="24"/>
          <w:szCs w:val="24"/>
          <w:lang w:val="en-IE"/>
        </w:rPr>
      </w:pPr>
    </w:p>
    <w:p w14:paraId="0DB5C29D" w14:textId="00538A5C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FEFA246" w14:textId="47310969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3F42C8ED" w14:textId="00230664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AB8D915" w14:textId="006CE1A9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6C19C8E3" w14:textId="343CAB05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679BC41" w14:textId="5737D07F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3466B89" w14:textId="0F98209E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A280991" w14:textId="4D03D40B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6038BC60" w14:textId="77777777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A16BE2E" w14:textId="2748EE3E" w:rsidR="005026F3" w:rsidRPr="00AC61EA" w:rsidRDefault="005026F3" w:rsidP="00C96761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sz w:val="24"/>
          <w:szCs w:val="24"/>
          <w:lang w:val="en-IE"/>
        </w:rPr>
        <w:t>Joint graphical illustration of significant interaction terms Time*Relationship, Time*Person, and Relationship*Person concerning PSS-10 sum score</w:t>
      </w:r>
    </w:p>
    <w:p w14:paraId="121A793D" w14:textId="30B6F7D1" w:rsidR="005026F3" w:rsidRPr="00AC61EA" w:rsidRDefault="005026F3" w:rsidP="005026F3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inline distT="0" distB="0" distL="0" distR="0" wp14:anchorId="04C47ECD" wp14:editId="36E956E2">
            <wp:extent cx="5402068" cy="3427200"/>
            <wp:effectExtent l="0" t="0" r="8255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767" r="39321" b="19846"/>
                    <a:stretch/>
                  </pic:blipFill>
                  <pic:spPr bwMode="auto">
                    <a:xfrm>
                      <a:off x="0" y="0"/>
                      <a:ext cx="5402068" cy="342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4DCCFD" w14:textId="1CB1FD90" w:rsidR="005026F3" w:rsidRPr="00AC61EA" w:rsidRDefault="005026F3" w:rsidP="005026F3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A794745" w14:textId="77777777" w:rsidR="00674255" w:rsidRPr="00AC61EA" w:rsidRDefault="005026F3" w:rsidP="005026F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sz w:val="24"/>
          <w:szCs w:val="24"/>
          <w:lang w:val="en-IE"/>
        </w:rPr>
        <w:t>Joint graphical illustration of significant interaction terms Time*Relationship and Time*Person concerning SSCS sum score</w:t>
      </w:r>
    </w:p>
    <w:p w14:paraId="29F92329" w14:textId="77777777" w:rsidR="00674255" w:rsidRPr="00AC61EA" w:rsidRDefault="00674255" w:rsidP="00674255">
      <w:pPr>
        <w:pStyle w:val="ListParagraph"/>
        <w:rPr>
          <w:rFonts w:ascii="Times New Roman" w:hAnsi="Times New Roman" w:cs="Times New Roman"/>
          <w:sz w:val="24"/>
          <w:szCs w:val="24"/>
          <w:lang w:val="en-IE"/>
        </w:rPr>
      </w:pPr>
    </w:p>
    <w:p w14:paraId="7359411F" w14:textId="5F9AE46F" w:rsidR="005026F3" w:rsidRPr="00AC61EA" w:rsidRDefault="00674255" w:rsidP="00674255">
      <w:pPr>
        <w:ind w:left="360"/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inline distT="0" distB="0" distL="0" distR="0" wp14:anchorId="3FEDC6A4" wp14:editId="302D112C">
            <wp:extent cx="4240885" cy="3420000"/>
            <wp:effectExtent l="0" t="0" r="762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45282" b="21609"/>
                    <a:stretch/>
                  </pic:blipFill>
                  <pic:spPr bwMode="auto">
                    <a:xfrm>
                      <a:off x="0" y="0"/>
                      <a:ext cx="4240885" cy="342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3A58C7" w14:textId="5D6CBE0E" w:rsidR="00674255" w:rsidRPr="00AC61EA" w:rsidRDefault="00674255" w:rsidP="00674255">
      <w:pPr>
        <w:ind w:left="360"/>
        <w:rPr>
          <w:rFonts w:ascii="Times New Roman" w:hAnsi="Times New Roman" w:cs="Times New Roman"/>
          <w:sz w:val="24"/>
          <w:szCs w:val="24"/>
          <w:lang w:val="en-IE"/>
        </w:rPr>
      </w:pPr>
    </w:p>
    <w:p w14:paraId="5EB1666B" w14:textId="4B913B69" w:rsidR="00674255" w:rsidRPr="00AC61EA" w:rsidRDefault="00674255" w:rsidP="006742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sz w:val="24"/>
          <w:szCs w:val="24"/>
          <w:lang w:val="en-IE"/>
        </w:rPr>
        <w:t>Joint graphical illustration of significant interaction terms Relationship*Person and Time*Person concerning BRS score</w:t>
      </w:r>
    </w:p>
    <w:p w14:paraId="2FC41147" w14:textId="1953DD2D" w:rsidR="00674255" w:rsidRPr="00AC61EA" w:rsidRDefault="00674255" w:rsidP="00674255">
      <w:pPr>
        <w:ind w:left="360"/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anchor distT="0" distB="0" distL="114300" distR="114300" simplePos="0" relativeHeight="251658240" behindDoc="0" locked="0" layoutInCell="1" allowOverlap="1" wp14:anchorId="1AFCE7F2" wp14:editId="446B6FED">
            <wp:simplePos x="0" y="0"/>
            <wp:positionH relativeFrom="column">
              <wp:posOffset>313690</wp:posOffset>
            </wp:positionH>
            <wp:positionV relativeFrom="paragraph">
              <wp:posOffset>151765</wp:posOffset>
            </wp:positionV>
            <wp:extent cx="3686810" cy="3419475"/>
            <wp:effectExtent l="0" t="0" r="8890" b="9525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1" r="50497" b="18971"/>
                    <a:stretch/>
                  </pic:blipFill>
                  <pic:spPr bwMode="auto">
                    <a:xfrm>
                      <a:off x="0" y="0"/>
                      <a:ext cx="3686810" cy="3419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14:paraId="4158CE15" w14:textId="6047EFCA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42C7094D" w14:textId="68BC9E8B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271B36F4" w14:textId="5A17FD2A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65581BE2" w14:textId="00328EF6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2EA32F63" w14:textId="455DAF66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361EBA64" w14:textId="53E15C1A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0797401E" w14:textId="50837D3D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F686BCB" w14:textId="43FC3465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3D72E4E0" w14:textId="7BC34B93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0E373D51" w14:textId="78380A17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18E80101" w14:textId="177B4587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C0FAD9D" w14:textId="6084596B" w:rsidR="00674255" w:rsidRPr="00AC61EA" w:rsidRDefault="00674255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sz w:val="24"/>
          <w:szCs w:val="24"/>
          <w:lang w:val="en-IE"/>
        </w:rPr>
        <w:br w:type="page"/>
      </w:r>
    </w:p>
    <w:p w14:paraId="244C81B8" w14:textId="763433D9" w:rsidR="00674255" w:rsidRPr="00AC61EA" w:rsidRDefault="002D6E17" w:rsidP="006742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lastRenderedPageBreak/>
        <w:t>G</w:t>
      </w:r>
      <w:r w:rsidR="00674255" w:rsidRPr="00AC61EA">
        <w:rPr>
          <w:rFonts w:ascii="Times New Roman" w:hAnsi="Times New Roman" w:cs="Times New Roman"/>
          <w:sz w:val="24"/>
          <w:szCs w:val="24"/>
          <w:lang w:val="en-IE"/>
        </w:rPr>
        <w:t>raphical illustration of significant interaction terms Time*Relationship concerning NPI sum score</w:t>
      </w:r>
    </w:p>
    <w:p w14:paraId="5067419A" w14:textId="17402CA3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E2833A9" w14:textId="13FD2323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anchor distT="0" distB="0" distL="114300" distR="114300" simplePos="0" relativeHeight="251659264" behindDoc="0" locked="0" layoutInCell="1" allowOverlap="1" wp14:anchorId="1B4AD01D" wp14:editId="2E57892D">
            <wp:simplePos x="0" y="0"/>
            <wp:positionH relativeFrom="column">
              <wp:posOffset>571500</wp:posOffset>
            </wp:positionH>
            <wp:positionV relativeFrom="paragraph">
              <wp:posOffset>4445</wp:posOffset>
            </wp:positionV>
            <wp:extent cx="4019550" cy="3171825"/>
            <wp:effectExtent l="0" t="0" r="0" b="9525"/>
            <wp:wrapSquare wrapText="bothSides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20" r="49007" b="19266"/>
                    <a:stretch/>
                  </pic:blipFill>
                  <pic:spPr bwMode="auto">
                    <a:xfrm>
                      <a:off x="0" y="0"/>
                      <a:ext cx="4019550" cy="3171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BD4FE47" w14:textId="052B99E7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74BBD78E" w14:textId="65495BF8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4A5A1CD3" w14:textId="7E109B6C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E277718" w14:textId="2B10AD1C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39CDD966" w14:textId="2919E9CF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622B762D" w14:textId="38617D3B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0F0E14F5" w14:textId="2A46AA49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73FF7D98" w14:textId="2B823093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3C8E30B9" w14:textId="35F00153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536F9801" w14:textId="7B2749CF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2D47762C" w14:textId="298D4616" w:rsidR="00674255" w:rsidRPr="00AC61EA" w:rsidRDefault="00674255" w:rsidP="00674255">
      <w:pPr>
        <w:rPr>
          <w:rFonts w:ascii="Times New Roman" w:hAnsi="Times New Roman" w:cs="Times New Roman"/>
          <w:sz w:val="24"/>
          <w:szCs w:val="24"/>
          <w:lang w:val="en-IE"/>
        </w:rPr>
      </w:pPr>
    </w:p>
    <w:p w14:paraId="0E74E85D" w14:textId="6F363DA4" w:rsidR="00674255" w:rsidRPr="00AC61EA" w:rsidRDefault="00674255" w:rsidP="00674255">
      <w:pPr>
        <w:tabs>
          <w:tab w:val="left" w:pos="7500"/>
        </w:tabs>
        <w:rPr>
          <w:rFonts w:ascii="Times New Roman" w:hAnsi="Times New Roman" w:cs="Times New Roman"/>
          <w:sz w:val="24"/>
          <w:szCs w:val="24"/>
          <w:lang w:val="en-IE"/>
        </w:rPr>
      </w:pPr>
    </w:p>
    <w:p w14:paraId="020346CB" w14:textId="64E18A09" w:rsidR="00674255" w:rsidRPr="00AC61EA" w:rsidRDefault="002D6E17" w:rsidP="00674255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  <w:lang w:val="en-IE"/>
        </w:rPr>
      </w:pPr>
      <w:r>
        <w:rPr>
          <w:rFonts w:ascii="Times New Roman" w:hAnsi="Times New Roman" w:cs="Times New Roman"/>
          <w:sz w:val="24"/>
          <w:szCs w:val="24"/>
          <w:lang w:val="en-IE"/>
        </w:rPr>
        <w:t>G</w:t>
      </w:r>
      <w:r w:rsidR="00674255" w:rsidRPr="00AC61EA">
        <w:rPr>
          <w:rFonts w:ascii="Times New Roman" w:hAnsi="Times New Roman" w:cs="Times New Roman"/>
          <w:sz w:val="24"/>
          <w:szCs w:val="24"/>
          <w:lang w:val="en-IE"/>
        </w:rPr>
        <w:t>raphical illustration of significant interaction terms Time*Relationship concerning NPI burden score</w:t>
      </w:r>
    </w:p>
    <w:p w14:paraId="6810C309" w14:textId="3C51612B" w:rsidR="00674255" w:rsidRPr="00AC61EA" w:rsidRDefault="00674255" w:rsidP="00674255">
      <w:pPr>
        <w:jc w:val="center"/>
        <w:rPr>
          <w:rFonts w:ascii="Times New Roman" w:hAnsi="Times New Roman" w:cs="Times New Roman"/>
          <w:sz w:val="24"/>
          <w:szCs w:val="24"/>
          <w:lang w:val="en-IE"/>
        </w:rPr>
      </w:pPr>
    </w:p>
    <w:p w14:paraId="041D838F" w14:textId="190982B1" w:rsidR="00674255" w:rsidRPr="00AC61EA" w:rsidRDefault="00674255" w:rsidP="00674255">
      <w:pPr>
        <w:tabs>
          <w:tab w:val="left" w:pos="7500"/>
        </w:tabs>
        <w:rPr>
          <w:rFonts w:ascii="Times New Roman" w:hAnsi="Times New Roman" w:cs="Times New Roman"/>
          <w:sz w:val="24"/>
          <w:szCs w:val="24"/>
          <w:lang w:val="en-IE"/>
        </w:rPr>
      </w:pPr>
      <w:r w:rsidRPr="00AC61EA">
        <w:rPr>
          <w:rFonts w:ascii="Times New Roman" w:hAnsi="Times New Roman" w:cs="Times New Roman"/>
          <w:noProof/>
          <w:sz w:val="24"/>
          <w:szCs w:val="24"/>
          <w:lang w:val="en-IE"/>
        </w:rPr>
        <w:drawing>
          <wp:anchor distT="0" distB="0" distL="114300" distR="114300" simplePos="0" relativeHeight="251660288" behindDoc="0" locked="0" layoutInCell="1" allowOverlap="1" wp14:anchorId="58895F12" wp14:editId="3AC40E9A">
            <wp:simplePos x="0" y="0"/>
            <wp:positionH relativeFrom="column">
              <wp:posOffset>357188</wp:posOffset>
            </wp:positionH>
            <wp:positionV relativeFrom="paragraph">
              <wp:posOffset>-36513</wp:posOffset>
            </wp:positionV>
            <wp:extent cx="4540250" cy="3581400"/>
            <wp:effectExtent l="0" t="0" r="0" b="0"/>
            <wp:wrapSquare wrapText="bothSides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697" r="50248" b="15579"/>
                    <a:stretch/>
                  </pic:blipFill>
                  <pic:spPr bwMode="auto">
                    <a:xfrm>
                      <a:off x="0" y="0"/>
                      <a:ext cx="454025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sectPr w:rsidR="00674255" w:rsidRPr="00AC61EA">
      <w:headerReference w:type="default" r:id="rId13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28B46" w14:textId="77777777" w:rsidR="00DC3E49" w:rsidRDefault="00DC3E49" w:rsidP="0081286B">
      <w:pPr>
        <w:spacing w:after="0" w:line="240" w:lineRule="auto"/>
      </w:pPr>
      <w:r>
        <w:separator/>
      </w:r>
    </w:p>
  </w:endnote>
  <w:endnote w:type="continuationSeparator" w:id="0">
    <w:p w14:paraId="2A3803E1" w14:textId="77777777" w:rsidR="00DC3E49" w:rsidRDefault="00DC3E49" w:rsidP="008128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70A775" w14:textId="77777777" w:rsidR="00DC3E49" w:rsidRDefault="00DC3E49" w:rsidP="0081286B">
      <w:pPr>
        <w:spacing w:after="0" w:line="240" w:lineRule="auto"/>
      </w:pPr>
      <w:r>
        <w:separator/>
      </w:r>
    </w:p>
  </w:footnote>
  <w:footnote w:type="continuationSeparator" w:id="0">
    <w:p w14:paraId="0E429C95" w14:textId="77777777" w:rsidR="00DC3E49" w:rsidRDefault="00DC3E49" w:rsidP="008128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CBA573" w14:textId="77777777" w:rsidR="0081286B" w:rsidRPr="00AC61EA" w:rsidRDefault="0081286B" w:rsidP="0081286B">
    <w:pPr>
      <w:jc w:val="center"/>
      <w:rPr>
        <w:rFonts w:ascii="Times New Roman" w:hAnsi="Times New Roman" w:cs="Times New Roman"/>
        <w:sz w:val="18"/>
        <w:szCs w:val="18"/>
        <w:lang w:val="en-IE"/>
      </w:rPr>
    </w:pPr>
    <w:r w:rsidRPr="00AC61EA">
      <w:rPr>
        <w:rFonts w:ascii="Times New Roman" w:hAnsi="Times New Roman" w:cs="Times New Roman"/>
        <w:sz w:val="18"/>
        <w:szCs w:val="18"/>
        <w:lang w:val="en-IE"/>
      </w:rPr>
      <w:t>Psychobiological evaluation of day clinic treatment for people living with dementia – feasibility and pilot analyses</w:t>
    </w:r>
  </w:p>
  <w:p w14:paraId="2D5E80EB" w14:textId="77777777" w:rsidR="0081286B" w:rsidRPr="0081286B" w:rsidRDefault="0081286B">
    <w:pPr>
      <w:pStyle w:val="Header"/>
      <w:rPr>
        <w:lang w:val="en-IE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AD002E"/>
    <w:multiLevelType w:val="hybridMultilevel"/>
    <w:tmpl w:val="4FBC6C8E"/>
    <w:lvl w:ilvl="0" w:tplc="CC9AC86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54B02A9"/>
    <w:multiLevelType w:val="hybridMultilevel"/>
    <w:tmpl w:val="8446011A"/>
    <w:lvl w:ilvl="0" w:tplc="1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09515965">
    <w:abstractNumId w:val="0"/>
  </w:num>
  <w:num w:numId="2" w16cid:durableId="20231176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AED"/>
    <w:rsid w:val="00093427"/>
    <w:rsid w:val="000E7A23"/>
    <w:rsid w:val="001428E2"/>
    <w:rsid w:val="00164F88"/>
    <w:rsid w:val="00173B5E"/>
    <w:rsid w:val="0017638C"/>
    <w:rsid w:val="00185076"/>
    <w:rsid w:val="001B5FC5"/>
    <w:rsid w:val="001C616C"/>
    <w:rsid w:val="002036FE"/>
    <w:rsid w:val="00240CB5"/>
    <w:rsid w:val="002B223D"/>
    <w:rsid w:val="002B2E75"/>
    <w:rsid w:val="002D6E17"/>
    <w:rsid w:val="002D724F"/>
    <w:rsid w:val="002E108D"/>
    <w:rsid w:val="003152B2"/>
    <w:rsid w:val="00342FD8"/>
    <w:rsid w:val="003B2F35"/>
    <w:rsid w:val="003D7007"/>
    <w:rsid w:val="004A16BF"/>
    <w:rsid w:val="004E1E83"/>
    <w:rsid w:val="004E63EE"/>
    <w:rsid w:val="005026F3"/>
    <w:rsid w:val="00505EEC"/>
    <w:rsid w:val="00515AED"/>
    <w:rsid w:val="00552523"/>
    <w:rsid w:val="00553565"/>
    <w:rsid w:val="0056651C"/>
    <w:rsid w:val="005766B0"/>
    <w:rsid w:val="005B09DC"/>
    <w:rsid w:val="005C70D9"/>
    <w:rsid w:val="00674255"/>
    <w:rsid w:val="006A5912"/>
    <w:rsid w:val="006B5ADE"/>
    <w:rsid w:val="006E6D7C"/>
    <w:rsid w:val="0078624D"/>
    <w:rsid w:val="007D499D"/>
    <w:rsid w:val="0081286B"/>
    <w:rsid w:val="008849E6"/>
    <w:rsid w:val="008C1CB1"/>
    <w:rsid w:val="008F0882"/>
    <w:rsid w:val="008F50DD"/>
    <w:rsid w:val="009026F3"/>
    <w:rsid w:val="00932FC5"/>
    <w:rsid w:val="009D3958"/>
    <w:rsid w:val="00A2128D"/>
    <w:rsid w:val="00A46857"/>
    <w:rsid w:val="00A531F0"/>
    <w:rsid w:val="00A547D8"/>
    <w:rsid w:val="00A9633D"/>
    <w:rsid w:val="00AC4D51"/>
    <w:rsid w:val="00AC61EA"/>
    <w:rsid w:val="00B2513A"/>
    <w:rsid w:val="00B37E2F"/>
    <w:rsid w:val="00B44181"/>
    <w:rsid w:val="00B57E07"/>
    <w:rsid w:val="00B668DD"/>
    <w:rsid w:val="00B77BEB"/>
    <w:rsid w:val="00BC2E28"/>
    <w:rsid w:val="00C31D13"/>
    <w:rsid w:val="00C70062"/>
    <w:rsid w:val="00C73064"/>
    <w:rsid w:val="00C96761"/>
    <w:rsid w:val="00CA1F5B"/>
    <w:rsid w:val="00CE3FDD"/>
    <w:rsid w:val="00D82A74"/>
    <w:rsid w:val="00D870B0"/>
    <w:rsid w:val="00DC3E49"/>
    <w:rsid w:val="00DC4C62"/>
    <w:rsid w:val="00E0654F"/>
    <w:rsid w:val="00E202D5"/>
    <w:rsid w:val="00E35D65"/>
    <w:rsid w:val="00EA3787"/>
    <w:rsid w:val="00EB3EC8"/>
    <w:rsid w:val="00EB4158"/>
    <w:rsid w:val="00EF56A8"/>
    <w:rsid w:val="00EF6EFE"/>
    <w:rsid w:val="00F210B7"/>
    <w:rsid w:val="00F53671"/>
    <w:rsid w:val="00F85DD1"/>
    <w:rsid w:val="00FA2142"/>
    <w:rsid w:val="00FD5BCB"/>
    <w:rsid w:val="00FE30BE"/>
    <w:rsid w:val="00FF0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1F745F"/>
  <w15:chartTrackingRefBased/>
  <w15:docId w15:val="{F482DCA9-FAA4-455A-B75E-004CDB5BDE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9676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766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6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6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66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66B0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2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286B"/>
  </w:style>
  <w:style w:type="paragraph" w:styleId="Footer">
    <w:name w:val="footer"/>
    <w:basedOn w:val="Normal"/>
    <w:link w:val="FooterChar"/>
    <w:uiPriority w:val="99"/>
    <w:unhideWhenUsed/>
    <w:rsid w:val="008128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286B"/>
  </w:style>
  <w:style w:type="paragraph" w:styleId="Revision">
    <w:name w:val="Revision"/>
    <w:hidden/>
    <w:uiPriority w:val="99"/>
    <w:semiHidden/>
    <w:rsid w:val="002D6E1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7</Words>
  <Characters>725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m, Svenja</dc:creator>
  <cp:keywords/>
  <dc:description/>
  <cp:lastModifiedBy>Alexandra Wuttke-Linnemann</cp:lastModifiedBy>
  <cp:revision>2</cp:revision>
  <dcterms:created xsi:type="dcterms:W3CDTF">2022-06-03T08:33:00Z</dcterms:created>
  <dcterms:modified xsi:type="dcterms:W3CDTF">2022-06-03T08:33:00Z</dcterms:modified>
</cp:coreProperties>
</file>